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29823" w14:textId="53027E06" w:rsidR="005A478B" w:rsidRPr="00EA3C21" w:rsidRDefault="00EA3C21" w:rsidP="00EB4EF5">
      <w:pPr>
        <w:rPr>
          <w:rFonts w:ascii="Arial" w:hAnsi="Arial" w:cs="Arial"/>
          <w:b/>
          <w:bCs/>
          <w:sz w:val="24"/>
          <w:szCs w:val="24"/>
        </w:rPr>
      </w:pPr>
      <w:r w:rsidRPr="00EA3C21"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72F74BB4" w14:textId="77777777" w:rsidR="005A478B" w:rsidRPr="00B73670" w:rsidRDefault="005A478B" w:rsidP="005A478B">
      <w:pPr>
        <w:pStyle w:val="MDPI21heading1"/>
        <w:ind w:left="0"/>
        <w:rPr>
          <w:rFonts w:ascii="Arial" w:hAnsi="Arial" w:cs="Arial"/>
          <w:b w:val="0"/>
          <w:bCs/>
        </w:rPr>
      </w:pPr>
      <w:r w:rsidRPr="00B73670">
        <w:rPr>
          <w:rFonts w:ascii="Arial" w:hAnsi="Arial" w:cs="Arial"/>
          <w:b w:val="0"/>
          <w:bCs/>
          <w:noProof/>
          <w:lang w:eastAsia="en-US" w:bidi="ar-SA"/>
        </w:rPr>
        <w:drawing>
          <wp:inline distT="0" distB="0" distL="0" distR="0" wp14:anchorId="679DC504" wp14:editId="2A9C123B">
            <wp:extent cx="5265420" cy="207708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02783" w14:textId="507C1380" w:rsidR="005A478B" w:rsidRPr="00B73670" w:rsidRDefault="005A478B" w:rsidP="005A478B">
      <w:pPr>
        <w:pStyle w:val="MDPI21heading1"/>
        <w:ind w:left="0"/>
        <w:jc w:val="both"/>
        <w:rPr>
          <w:rFonts w:ascii="Arial" w:hAnsi="Arial" w:cs="Arial"/>
          <w:b w:val="0"/>
          <w:bCs/>
          <w:sz w:val="24"/>
          <w:szCs w:val="28"/>
        </w:rPr>
      </w:pPr>
      <w:r w:rsidRPr="00B73670">
        <w:rPr>
          <w:rFonts w:ascii="Arial" w:hAnsi="Arial" w:cs="Arial"/>
          <w:b w:val="0"/>
          <w:bCs/>
          <w:sz w:val="24"/>
          <w:szCs w:val="28"/>
        </w:rPr>
        <w:t>Figure S1. Treatment with IP6 does not affect the proliferat</w:t>
      </w:r>
      <w:r w:rsidR="00B73670" w:rsidRPr="00B73670">
        <w:rPr>
          <w:rFonts w:ascii="Arial" w:hAnsi="Arial" w:cs="Arial"/>
          <w:b w:val="0"/>
          <w:bCs/>
          <w:sz w:val="24"/>
          <w:szCs w:val="28"/>
        </w:rPr>
        <w:t>ion</w:t>
      </w:r>
      <w:r w:rsidRPr="00B73670">
        <w:rPr>
          <w:rFonts w:ascii="Arial" w:hAnsi="Arial" w:cs="Arial"/>
          <w:b w:val="0"/>
          <w:bCs/>
          <w:sz w:val="24"/>
          <w:szCs w:val="28"/>
        </w:rPr>
        <w:t xml:space="preserve"> in </w:t>
      </w:r>
      <w:r w:rsidR="00540076" w:rsidRPr="00B73670">
        <w:rPr>
          <w:rFonts w:ascii="Arial" w:hAnsi="Arial" w:cs="Arial"/>
          <w:b w:val="0"/>
          <w:bCs/>
          <w:sz w:val="24"/>
          <w:szCs w:val="28"/>
        </w:rPr>
        <w:t>J774A.1</w:t>
      </w:r>
      <w:r w:rsidRPr="00B73670">
        <w:rPr>
          <w:rFonts w:ascii="Arial" w:hAnsi="Arial" w:cs="Arial"/>
          <w:b w:val="0"/>
          <w:bCs/>
          <w:sz w:val="24"/>
          <w:szCs w:val="28"/>
        </w:rPr>
        <w:t xml:space="preserve"> </w:t>
      </w:r>
      <w:proofErr w:type="gramStart"/>
      <w:r w:rsidRPr="00B73670">
        <w:rPr>
          <w:rFonts w:ascii="Arial" w:hAnsi="Arial" w:cs="Arial"/>
          <w:b w:val="0"/>
          <w:bCs/>
          <w:sz w:val="24"/>
          <w:szCs w:val="28"/>
        </w:rPr>
        <w:t>cells</w:t>
      </w:r>
      <w:proofErr w:type="gramEnd"/>
      <w:r w:rsidRPr="00B73670">
        <w:rPr>
          <w:rFonts w:ascii="Arial" w:hAnsi="Arial" w:cs="Arial"/>
          <w:b w:val="0"/>
          <w:bCs/>
          <w:sz w:val="24"/>
          <w:szCs w:val="28"/>
        </w:rPr>
        <w:t xml:space="preserve">. (A) Immunofluorescence staining of the proliferation marker Ki67 in each group: actin (red), Ki67 (green), and DNA (blue). The results from three independent experiments and representative images are shown. Scale bars = 50 </w:t>
      </w:r>
      <w:proofErr w:type="spellStart"/>
      <w:r w:rsidRPr="00B73670">
        <w:rPr>
          <w:rFonts w:ascii="Arial" w:hAnsi="Arial" w:cs="Arial"/>
          <w:b w:val="0"/>
          <w:bCs/>
          <w:sz w:val="24"/>
          <w:szCs w:val="28"/>
        </w:rPr>
        <w:t>μm</w:t>
      </w:r>
      <w:proofErr w:type="spellEnd"/>
      <w:r w:rsidRPr="00B73670">
        <w:rPr>
          <w:rFonts w:ascii="Arial" w:hAnsi="Arial" w:cs="Arial"/>
          <w:b w:val="0"/>
          <w:bCs/>
          <w:sz w:val="24"/>
          <w:szCs w:val="28"/>
        </w:rPr>
        <w:t>. (B) Statistical analysis of Ki-67-positive cells in each group.</w:t>
      </w:r>
    </w:p>
    <w:p w14:paraId="30988E74" w14:textId="77777777" w:rsidR="005A478B" w:rsidRPr="00B73670" w:rsidRDefault="005A478B" w:rsidP="005A478B">
      <w:pPr>
        <w:rPr>
          <w:rFonts w:ascii="Arial" w:hAnsi="Arial" w:cs="Arial"/>
        </w:rPr>
      </w:pPr>
    </w:p>
    <w:p w14:paraId="2E739A42" w14:textId="74B99C6A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0FB29768" w14:textId="51671EDD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C17D2F5" w14:textId="3904F691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0E73F25E" w14:textId="1125C3E3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0D896BB" w14:textId="401B77C6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8CEB9DF" w14:textId="2DBDA323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5F284AC2" w14:textId="27C8D489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5E8E605D" w14:textId="1713AC66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68C98C02" w14:textId="170D2975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6EFC233A" w14:textId="59E04AF9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0CA929AC" w14:textId="50B05E96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192975B0" w14:textId="6694A891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013B563" w14:textId="3F229AB0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2D95385E" w14:textId="50A02D3D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2BF454C1" w14:textId="5764308D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39A77328" w14:textId="67F98884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6AF718A0" w14:textId="2478A8D0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43F1029D" w14:textId="0FFE0CB7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203A8D7E" w14:textId="0152D96B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626B8BA7" w14:textId="52D95ED5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817FC86" w14:textId="4B3F9724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619620A9" w14:textId="576FD267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7E79F8B" w14:textId="0BE08771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3FB8BBEA" w14:textId="2D0DCCE3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0579E1E2" w14:textId="2FDB3E2B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08ECD1C3" w14:textId="0037ED07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7C8CC815" w14:textId="3FE4C3B8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463535E5" w14:textId="02617A0C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51D144C0" w14:textId="64476379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p w14:paraId="21BFFE1D" w14:textId="5D845A40" w:rsidR="005A478B" w:rsidRPr="00B73670" w:rsidRDefault="005A478B" w:rsidP="00EB4EF5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000"/>
        <w:tblW w:w="824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3515"/>
        <w:gridCol w:w="3568"/>
      </w:tblGrid>
      <w:tr w:rsidR="005A478B" w:rsidRPr="00B73670" w14:paraId="3A10D57E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3A835" w14:textId="77777777" w:rsidR="005A478B" w:rsidRPr="00B73670" w:rsidRDefault="005A478B" w:rsidP="000F6F82">
            <w:pPr>
              <w:jc w:val="center"/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8A3F7" w14:textId="77777777" w:rsidR="005A478B" w:rsidRPr="00B73670" w:rsidRDefault="005A478B" w:rsidP="000F6F82">
            <w:pPr>
              <w:jc w:val="center"/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  <w:b/>
                <w:bCs/>
              </w:rPr>
              <w:t>Forward (5’-3’)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702BD" w14:textId="77777777" w:rsidR="005A478B" w:rsidRPr="00B73670" w:rsidRDefault="005A478B" w:rsidP="000F6F82">
            <w:pPr>
              <w:jc w:val="center"/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  <w:b/>
                <w:bCs/>
              </w:rPr>
              <w:t>Reverse (5’-3’)</w:t>
            </w:r>
          </w:p>
        </w:tc>
      </w:tr>
      <w:tr w:rsidR="005A478B" w:rsidRPr="00B73670" w14:paraId="043F0471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B0B88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Il-1</w:t>
            </w:r>
            <w:r w:rsidRPr="00B73670">
              <w:rPr>
                <w:rFonts w:ascii="Arial" w:hAnsi="Arial" w:cs="Arial"/>
                <w:i/>
                <w:iCs/>
                <w:lang w:val="el-GR"/>
              </w:rPr>
              <w:t>β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62232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CACTACAGGCTCCGAGATGAAC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A9E13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TGTCGTTGCTTGGTTCTCCTTGT</w:t>
            </w:r>
          </w:p>
        </w:tc>
      </w:tr>
      <w:tr w:rsidR="005A478B" w:rsidRPr="00B73670" w14:paraId="3D480252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A05B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Tnf</w:t>
            </w:r>
            <w:r w:rsidRPr="00B73670">
              <w:rPr>
                <w:rFonts w:ascii="Arial" w:hAnsi="Arial" w:cs="Arial"/>
                <w:i/>
                <w:iCs/>
                <w:lang w:val="el-GR"/>
              </w:rPr>
              <w:t>α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B27A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TGTAGCCCACGTCGTAGC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E405E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TGAGATCCATGCCGTTG</w:t>
            </w:r>
          </w:p>
        </w:tc>
      </w:tr>
      <w:tr w:rsidR="005A478B" w:rsidRPr="00B73670" w14:paraId="58E4B8DD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DCD69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Il-6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DE732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CCAGTTGCCTTCTTGGGAC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B4FE4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TACTCCAGAAGACCAGAGG</w:t>
            </w:r>
          </w:p>
        </w:tc>
      </w:tr>
      <w:tr w:rsidR="005A478B" w:rsidRPr="00B73670" w14:paraId="75E18434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4EAB9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Arg-1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D9F63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TGGGTGGATGCTCACACTG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86D2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TGCCCATGCAGATTCCC</w:t>
            </w:r>
          </w:p>
        </w:tc>
      </w:tr>
      <w:tr w:rsidR="005A478B" w:rsidRPr="00B73670" w14:paraId="42A8BF84" w14:textId="77777777" w:rsidTr="00A31863">
        <w:trPr>
          <w:trHeight w:val="464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9C0D0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Tgf</w:t>
            </w:r>
            <w:r w:rsidRPr="00B73670">
              <w:rPr>
                <w:rFonts w:ascii="Arial" w:hAnsi="Arial" w:cs="Arial"/>
                <w:i/>
                <w:iCs/>
                <w:lang w:val="el-GR"/>
              </w:rPr>
              <w:t>β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6EA92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ACCGGAGAGCCCTGGATA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191F2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GTACAGCTGCCGCACACA</w:t>
            </w:r>
          </w:p>
        </w:tc>
      </w:tr>
      <w:tr w:rsidR="005A478B" w:rsidRPr="00B73670" w14:paraId="64174BEA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7F32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Il-10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92FC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GGCCCAGAAATCAAGGAGC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BFAF5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AGCAGACTCAATACACACT</w:t>
            </w:r>
          </w:p>
        </w:tc>
      </w:tr>
      <w:tr w:rsidR="005A478B" w:rsidRPr="00B73670" w14:paraId="5AF25A00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831B6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Egr2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80DEC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CTTTGACCAGATGAACGGAGTG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B0BD9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TGGTTTCTAGGTGCAGAGATGG</w:t>
            </w:r>
          </w:p>
        </w:tc>
      </w:tr>
      <w:tr w:rsidR="005A478B" w:rsidRPr="00B73670" w14:paraId="4A99C30A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3877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Vegfa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1D047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TGCTGTAACGATGAAGCCCTG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01607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CTGTAGGAAGCTCATCTCTCC</w:t>
            </w:r>
          </w:p>
        </w:tc>
      </w:tr>
      <w:tr w:rsidR="005A478B" w:rsidRPr="00B73670" w14:paraId="5A84D180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C2ED4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Fpr2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D267A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CCTTTTGGCTGGTTCCTGTGT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9D749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AAATGCAGCGGTCCAAGGCAA</w:t>
            </w:r>
          </w:p>
        </w:tc>
      </w:tr>
      <w:tr w:rsidR="005A478B" w:rsidRPr="00B73670" w14:paraId="1C1CA207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60E5E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5lox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1F115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CTTCCTGGCACGACTTTGCTG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A90AA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CAGCCATTCAGGAACTGGTAG</w:t>
            </w:r>
          </w:p>
        </w:tc>
      </w:tr>
      <w:tr w:rsidR="005A478B" w:rsidRPr="00B73670" w14:paraId="25F6C2DC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098F9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</w:rPr>
              <w:t>15lox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9454D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ACACTTGGTGGCTGAGGTCTT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46156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TCTCTGAGATCAGGTCGCTCCT</w:t>
            </w:r>
          </w:p>
        </w:tc>
      </w:tr>
      <w:tr w:rsidR="005A478B" w:rsidRPr="00B73670" w14:paraId="627850E6" w14:textId="77777777" w:rsidTr="00A31863">
        <w:trPr>
          <w:trHeight w:val="58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E489F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m</w:t>
            </w:r>
            <w:r w:rsidRPr="00B73670">
              <w:rPr>
                <w:rFonts w:ascii="Arial" w:hAnsi="Arial" w:cs="Arial"/>
                <w:i/>
                <w:iCs/>
                <w:lang w:val="el-GR"/>
              </w:rPr>
              <w:t>β</w:t>
            </w:r>
            <w:r w:rsidRPr="00B73670">
              <w:rPr>
                <w:rFonts w:ascii="Arial" w:hAnsi="Arial" w:cs="Arial"/>
                <w:i/>
                <w:iCs/>
              </w:rPr>
              <w:t>-actin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49D55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GTAACAATGCCATGTTCAAT</w:t>
            </w:r>
          </w:p>
        </w:tc>
        <w:tc>
          <w:tcPr>
            <w:tcW w:w="3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487BE" w14:textId="77777777" w:rsidR="005A478B" w:rsidRPr="00B73670" w:rsidRDefault="005A478B" w:rsidP="000F6F82">
            <w:pPr>
              <w:rPr>
                <w:rFonts w:ascii="Arial" w:hAnsi="Arial" w:cs="Arial"/>
              </w:rPr>
            </w:pPr>
            <w:r w:rsidRPr="00B73670">
              <w:rPr>
                <w:rFonts w:ascii="Arial" w:hAnsi="Arial" w:cs="Arial"/>
              </w:rPr>
              <w:t>CTCCATCGTGGGCCGCTCTAG</w:t>
            </w:r>
          </w:p>
        </w:tc>
      </w:tr>
    </w:tbl>
    <w:p w14:paraId="3CC47AD5" w14:textId="77777777" w:rsidR="005A478B" w:rsidRPr="007352DC" w:rsidRDefault="005A478B" w:rsidP="005A478B">
      <w:pPr>
        <w:rPr>
          <w:rFonts w:ascii="Arial" w:hAnsi="Arial" w:cs="Arial"/>
        </w:rPr>
      </w:pPr>
      <w:r w:rsidRPr="00B73670">
        <w:rPr>
          <w:rFonts w:ascii="Arial" w:hAnsi="Arial" w:cs="Arial"/>
          <w:b/>
          <w:bCs/>
        </w:rPr>
        <w:t>Table S1. qPCR primers used in this study.</w:t>
      </w:r>
    </w:p>
    <w:p w14:paraId="39874089" w14:textId="77777777" w:rsidR="005A478B" w:rsidRPr="007352DC" w:rsidRDefault="005A478B" w:rsidP="00EB4EF5">
      <w:pPr>
        <w:rPr>
          <w:rFonts w:ascii="Arial" w:hAnsi="Arial" w:cs="Arial"/>
          <w:sz w:val="24"/>
          <w:szCs w:val="24"/>
        </w:rPr>
      </w:pPr>
    </w:p>
    <w:sectPr w:rsidR="005A478B" w:rsidRPr="007352DC" w:rsidSect="00BE194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2333B" w14:textId="77777777" w:rsidR="002D2729" w:rsidRDefault="002D2729" w:rsidP="00C3187A">
      <w:pPr>
        <w:spacing w:line="240" w:lineRule="auto"/>
      </w:pPr>
      <w:r>
        <w:separator/>
      </w:r>
    </w:p>
  </w:endnote>
  <w:endnote w:type="continuationSeparator" w:id="0">
    <w:p w14:paraId="47323B4A" w14:textId="77777777" w:rsidR="002D2729" w:rsidRDefault="002D2729" w:rsidP="00C31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0247605"/>
      <w:docPartObj>
        <w:docPartGallery w:val="Page Numbers (Bottom of Page)"/>
        <w:docPartUnique/>
      </w:docPartObj>
    </w:sdtPr>
    <w:sdtEndPr/>
    <w:sdtContent>
      <w:p w14:paraId="78AEE41D" w14:textId="7BC70776" w:rsidR="002D2729" w:rsidRDefault="002D272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6617" w:rsidRPr="003A6617">
          <w:rPr>
            <w:lang w:val="zh-TW" w:eastAsia="zh-TW"/>
          </w:rPr>
          <w:t>13</w:t>
        </w:r>
        <w:r>
          <w:fldChar w:fldCharType="end"/>
        </w:r>
      </w:p>
    </w:sdtContent>
  </w:sdt>
  <w:p w14:paraId="24172640" w14:textId="77777777" w:rsidR="002D2729" w:rsidRDefault="002D27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DA35E" w14:textId="77777777" w:rsidR="002D2729" w:rsidRDefault="002D2729" w:rsidP="00C3187A">
      <w:pPr>
        <w:spacing w:line="240" w:lineRule="auto"/>
      </w:pPr>
      <w:r>
        <w:separator/>
      </w:r>
    </w:p>
  </w:footnote>
  <w:footnote w:type="continuationSeparator" w:id="0">
    <w:p w14:paraId="37BF1174" w14:textId="77777777" w:rsidR="002D2729" w:rsidRDefault="002D2729" w:rsidP="00C318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149B"/>
    <w:rsid w:val="000524DB"/>
    <w:rsid w:val="00070994"/>
    <w:rsid w:val="000A0AF3"/>
    <w:rsid w:val="000A3007"/>
    <w:rsid w:val="000B2B0C"/>
    <w:rsid w:val="000E21EC"/>
    <w:rsid w:val="000E34DC"/>
    <w:rsid w:val="000E542E"/>
    <w:rsid w:val="000E6038"/>
    <w:rsid w:val="000F6F82"/>
    <w:rsid w:val="00111763"/>
    <w:rsid w:val="00120C58"/>
    <w:rsid w:val="00146177"/>
    <w:rsid w:val="00183DE6"/>
    <w:rsid w:val="001A4A8C"/>
    <w:rsid w:val="001B13D3"/>
    <w:rsid w:val="001B3B3E"/>
    <w:rsid w:val="001B3F50"/>
    <w:rsid w:val="001C2070"/>
    <w:rsid w:val="001C3DBE"/>
    <w:rsid w:val="001E02DD"/>
    <w:rsid w:val="001E57DB"/>
    <w:rsid w:val="0020114A"/>
    <w:rsid w:val="00206D7E"/>
    <w:rsid w:val="0021119D"/>
    <w:rsid w:val="002B2D05"/>
    <w:rsid w:val="002D2729"/>
    <w:rsid w:val="002D2C8C"/>
    <w:rsid w:val="002E0F40"/>
    <w:rsid w:val="002E6B07"/>
    <w:rsid w:val="002F158E"/>
    <w:rsid w:val="002F4A99"/>
    <w:rsid w:val="002F4CFE"/>
    <w:rsid w:val="002F5D2E"/>
    <w:rsid w:val="00312621"/>
    <w:rsid w:val="00324F34"/>
    <w:rsid w:val="00356C52"/>
    <w:rsid w:val="003708A2"/>
    <w:rsid w:val="00385F1F"/>
    <w:rsid w:val="00395881"/>
    <w:rsid w:val="003A6617"/>
    <w:rsid w:val="003E62DA"/>
    <w:rsid w:val="003F2890"/>
    <w:rsid w:val="004117D4"/>
    <w:rsid w:val="00426A84"/>
    <w:rsid w:val="00441DD3"/>
    <w:rsid w:val="00457C39"/>
    <w:rsid w:val="00461EB7"/>
    <w:rsid w:val="00462FDA"/>
    <w:rsid w:val="004705ED"/>
    <w:rsid w:val="0047135E"/>
    <w:rsid w:val="0048453E"/>
    <w:rsid w:val="004A210A"/>
    <w:rsid w:val="004A31D3"/>
    <w:rsid w:val="004A765D"/>
    <w:rsid w:val="004B0FFB"/>
    <w:rsid w:val="004B6301"/>
    <w:rsid w:val="004D5473"/>
    <w:rsid w:val="00500ECD"/>
    <w:rsid w:val="00540076"/>
    <w:rsid w:val="0054755A"/>
    <w:rsid w:val="005636C1"/>
    <w:rsid w:val="005659C8"/>
    <w:rsid w:val="00584B84"/>
    <w:rsid w:val="005A478B"/>
    <w:rsid w:val="005B07DB"/>
    <w:rsid w:val="005D6120"/>
    <w:rsid w:val="00655F70"/>
    <w:rsid w:val="00673761"/>
    <w:rsid w:val="00696C2D"/>
    <w:rsid w:val="006A1DE8"/>
    <w:rsid w:val="006A35BE"/>
    <w:rsid w:val="006B7C46"/>
    <w:rsid w:val="006D1C26"/>
    <w:rsid w:val="006D7520"/>
    <w:rsid w:val="0070734D"/>
    <w:rsid w:val="007224BC"/>
    <w:rsid w:val="007331F9"/>
    <w:rsid w:val="007352DC"/>
    <w:rsid w:val="007835D7"/>
    <w:rsid w:val="0078504F"/>
    <w:rsid w:val="007A0B99"/>
    <w:rsid w:val="007E65C3"/>
    <w:rsid w:val="007F404B"/>
    <w:rsid w:val="00840AC3"/>
    <w:rsid w:val="00875B5A"/>
    <w:rsid w:val="0088435A"/>
    <w:rsid w:val="00887B2E"/>
    <w:rsid w:val="00893392"/>
    <w:rsid w:val="008A3D3D"/>
    <w:rsid w:val="008A4777"/>
    <w:rsid w:val="008A5FF6"/>
    <w:rsid w:val="008B5780"/>
    <w:rsid w:val="008E5D83"/>
    <w:rsid w:val="00910794"/>
    <w:rsid w:val="0091149B"/>
    <w:rsid w:val="00911D05"/>
    <w:rsid w:val="00920401"/>
    <w:rsid w:val="00941278"/>
    <w:rsid w:val="009457C6"/>
    <w:rsid w:val="00963833"/>
    <w:rsid w:val="00966141"/>
    <w:rsid w:val="00973D2B"/>
    <w:rsid w:val="00981180"/>
    <w:rsid w:val="00982639"/>
    <w:rsid w:val="009C7CE3"/>
    <w:rsid w:val="00A05BFD"/>
    <w:rsid w:val="00A31863"/>
    <w:rsid w:val="00A3565D"/>
    <w:rsid w:val="00A561D9"/>
    <w:rsid w:val="00A62E73"/>
    <w:rsid w:val="00AA615E"/>
    <w:rsid w:val="00AB5F49"/>
    <w:rsid w:val="00AC2351"/>
    <w:rsid w:val="00AD7C8F"/>
    <w:rsid w:val="00AE6E19"/>
    <w:rsid w:val="00AF5677"/>
    <w:rsid w:val="00B252B5"/>
    <w:rsid w:val="00B258F4"/>
    <w:rsid w:val="00B25E59"/>
    <w:rsid w:val="00B630F9"/>
    <w:rsid w:val="00B71413"/>
    <w:rsid w:val="00B73670"/>
    <w:rsid w:val="00B76A13"/>
    <w:rsid w:val="00B870AB"/>
    <w:rsid w:val="00BA53DD"/>
    <w:rsid w:val="00BB4187"/>
    <w:rsid w:val="00BE194F"/>
    <w:rsid w:val="00BF0E91"/>
    <w:rsid w:val="00BF1D6B"/>
    <w:rsid w:val="00BF467A"/>
    <w:rsid w:val="00C06784"/>
    <w:rsid w:val="00C26922"/>
    <w:rsid w:val="00C3187A"/>
    <w:rsid w:val="00C33FE1"/>
    <w:rsid w:val="00C57F0C"/>
    <w:rsid w:val="00C60D8F"/>
    <w:rsid w:val="00C61D25"/>
    <w:rsid w:val="00C6595D"/>
    <w:rsid w:val="00C91000"/>
    <w:rsid w:val="00CA1696"/>
    <w:rsid w:val="00CB6B36"/>
    <w:rsid w:val="00CF264B"/>
    <w:rsid w:val="00D13882"/>
    <w:rsid w:val="00D33C61"/>
    <w:rsid w:val="00D63D5A"/>
    <w:rsid w:val="00D80947"/>
    <w:rsid w:val="00DB2C71"/>
    <w:rsid w:val="00DE1EDD"/>
    <w:rsid w:val="00DE4297"/>
    <w:rsid w:val="00DF097A"/>
    <w:rsid w:val="00E27234"/>
    <w:rsid w:val="00E54B3F"/>
    <w:rsid w:val="00E55A69"/>
    <w:rsid w:val="00E723B5"/>
    <w:rsid w:val="00E92D79"/>
    <w:rsid w:val="00EA3C21"/>
    <w:rsid w:val="00EB4EF5"/>
    <w:rsid w:val="00F00959"/>
    <w:rsid w:val="00F06D93"/>
    <w:rsid w:val="00F16982"/>
    <w:rsid w:val="00F22895"/>
    <w:rsid w:val="00F41B91"/>
    <w:rsid w:val="00F52191"/>
    <w:rsid w:val="00F80CE5"/>
    <w:rsid w:val="00F8342A"/>
    <w:rsid w:val="00F951AC"/>
    <w:rsid w:val="00F9753A"/>
    <w:rsid w:val="00FA1861"/>
    <w:rsid w:val="00FA5325"/>
    <w:rsid w:val="00FA6DD3"/>
    <w:rsid w:val="00FB13C6"/>
    <w:rsid w:val="00FB4044"/>
    <w:rsid w:val="00FD7EA8"/>
    <w:rsid w:val="00FE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1FBDCF"/>
  <w15:docId w15:val="{EA06C60C-1F29-4B0F-8181-62D2CB3A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8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87A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頁首 字元"/>
    <w:basedOn w:val="a0"/>
    <w:link w:val="a3"/>
    <w:uiPriority w:val="99"/>
    <w:rsid w:val="00C3187A"/>
  </w:style>
  <w:style w:type="paragraph" w:styleId="a5">
    <w:name w:val="footer"/>
    <w:basedOn w:val="a"/>
    <w:link w:val="a6"/>
    <w:uiPriority w:val="99"/>
    <w:unhideWhenUsed/>
    <w:rsid w:val="00C3187A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頁尾 字元"/>
    <w:basedOn w:val="a0"/>
    <w:link w:val="a5"/>
    <w:uiPriority w:val="99"/>
    <w:rsid w:val="00C3187A"/>
  </w:style>
  <w:style w:type="paragraph" w:customStyle="1" w:styleId="MDPI13authornames">
    <w:name w:val="MDPI_1.3_authornames"/>
    <w:next w:val="a"/>
    <w:qFormat/>
    <w:rsid w:val="00C318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3187A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C3187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C3187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C3187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C3187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eastAsia="en-US" w:bidi="en-US"/>
    </w:rPr>
  </w:style>
  <w:style w:type="paragraph" w:styleId="a7">
    <w:name w:val="Bibliography"/>
    <w:basedOn w:val="a"/>
    <w:next w:val="a"/>
    <w:uiPriority w:val="37"/>
    <w:unhideWhenUsed/>
    <w:rsid w:val="00EB4EF5"/>
    <w:pPr>
      <w:spacing w:line="480" w:lineRule="atLeast"/>
      <w:ind w:left="720" w:hanging="720"/>
    </w:pPr>
  </w:style>
  <w:style w:type="paragraph" w:customStyle="1" w:styleId="MDPI21heading1">
    <w:name w:val="MDPI_2.1_heading1"/>
    <w:qFormat/>
    <w:rsid w:val="00EB4E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EB4EF5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acopre">
    <w:name w:val="acopre"/>
    <w:rsid w:val="00AA615E"/>
  </w:style>
  <w:style w:type="character" w:styleId="a8">
    <w:name w:val="annotation reference"/>
    <w:basedOn w:val="a0"/>
    <w:uiPriority w:val="99"/>
    <w:semiHidden/>
    <w:unhideWhenUsed/>
    <w:rsid w:val="000F6F8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F6F82"/>
    <w:pPr>
      <w:spacing w:line="240" w:lineRule="auto"/>
    </w:pPr>
    <w:rPr>
      <w:sz w:val="24"/>
      <w:szCs w:val="24"/>
    </w:rPr>
  </w:style>
  <w:style w:type="character" w:customStyle="1" w:styleId="aa">
    <w:name w:val="註解文字 字元"/>
    <w:basedOn w:val="a0"/>
    <w:link w:val="a9"/>
    <w:uiPriority w:val="99"/>
    <w:semiHidden/>
    <w:rsid w:val="000F6F82"/>
    <w:rPr>
      <w:rFonts w:ascii="Palatino Linotype" w:eastAsia="SimSun" w:hAnsi="Palatino Linotype" w:cs="Times New Roman"/>
      <w:noProof/>
      <w:color w:val="000000"/>
      <w:sz w:val="24"/>
      <w:szCs w:val="24"/>
      <w:lang w:eastAsia="zh-C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F6F82"/>
    <w:rPr>
      <w:b/>
      <w:bCs/>
      <w:sz w:val="20"/>
      <w:szCs w:val="20"/>
    </w:rPr>
  </w:style>
  <w:style w:type="character" w:customStyle="1" w:styleId="ac">
    <w:name w:val="註解主旨 字元"/>
    <w:basedOn w:val="aa"/>
    <w:link w:val="ab"/>
    <w:uiPriority w:val="99"/>
    <w:semiHidden/>
    <w:rsid w:val="000F6F82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styleId="ad">
    <w:name w:val="Balloon Text"/>
    <w:basedOn w:val="a"/>
    <w:link w:val="ae"/>
    <w:uiPriority w:val="99"/>
    <w:semiHidden/>
    <w:unhideWhenUsed/>
    <w:rsid w:val="000F6F8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F6F82"/>
    <w:rPr>
      <w:rFonts w:ascii="Lucida Grande" w:eastAsia="SimSun" w:hAnsi="Lucida Grande" w:cs="Lucida Grande"/>
      <w:noProof/>
      <w:color w:val="000000"/>
      <w:sz w:val="18"/>
      <w:szCs w:val="18"/>
      <w:lang w:eastAsia="zh-CN"/>
    </w:rPr>
  </w:style>
  <w:style w:type="character" w:styleId="af">
    <w:name w:val="line number"/>
    <w:basedOn w:val="a0"/>
    <w:uiPriority w:val="99"/>
    <w:semiHidden/>
    <w:unhideWhenUsed/>
    <w:rsid w:val="00BE194F"/>
  </w:style>
  <w:style w:type="character" w:styleId="af0">
    <w:name w:val="Emphasis"/>
    <w:basedOn w:val="a0"/>
    <w:uiPriority w:val="20"/>
    <w:qFormat/>
    <w:rsid w:val="00AF5677"/>
    <w:rPr>
      <w:i/>
      <w:iCs/>
    </w:rPr>
  </w:style>
  <w:style w:type="character" w:customStyle="1" w:styleId="tl8wme">
    <w:name w:val="tl8wme"/>
    <w:basedOn w:val="a0"/>
    <w:rsid w:val="00C26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0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順</dc:creator>
  <cp:keywords/>
  <dc:description/>
  <cp:lastModifiedBy>chingshuen</cp:lastModifiedBy>
  <cp:revision>2</cp:revision>
  <cp:lastPrinted>2021-03-11T10:55:00Z</cp:lastPrinted>
  <dcterms:created xsi:type="dcterms:W3CDTF">2021-03-29T08:48:00Z</dcterms:created>
  <dcterms:modified xsi:type="dcterms:W3CDTF">2021-03-2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ePPYlLaT"/&gt;&lt;style id="http://www.zotero.org/styles/apa" locale="en-US" hasBibliography="1" bibliographyStyleHasBeenSet="1"/&gt;&lt;prefs&gt;&lt;pref name="fieldType" value="Field"/&gt;&lt;/prefs&gt;&lt;/data&gt;</vt:lpwstr>
  </property>
</Properties>
</file>